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620"/>
        <w:gridCol w:w="900"/>
        <w:gridCol w:w="2448"/>
      </w:tblGrid>
      <w:tr>
        <w:trPr/>
        <w:tc>
          <w:tcPr>
            <w:tcW w:w="8856" w:type="dxa"/>
            <w:gridSpan w:val="4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S1. The top Dysregulated Signaling Pathways in SIM2</w:t>
            </w:r>
            <w:r>
              <w:rPr>
                <w:vertAlign w:val="superscript"/>
              </w:rPr>
              <w:t>low</w:t>
            </w:r>
            <w:r>
              <w:rPr/>
              <w:t xml:space="preserve"> cells</w:t>
            </w:r>
          </w:p>
        </w:tc>
      </w:tr>
      <w:tr>
        <w:trPr/>
        <w:tc>
          <w:tcPr>
            <w:tcW w:w="88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genuity Canonical Pathways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-log(p-value) 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atio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olecules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N-Glycan Degradation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3.37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115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MAN1A2, MAN1B1, ENGASE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L-17A Signaling in Gastric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2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8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APK1, CCL5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Glioblastoma Multiforme Signaling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2.01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0244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PLCD3, MAPK1, RHOT2, WNT6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sterone Signaling in Epithelial Cell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235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LCD3, DNAJC5G, MAPK1, HSPA6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Sphingosine-1-phosphate Signaling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.6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0252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PLCD3, MAPK1, RHOT2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/>
            </w:pPr>
            <w:r>
              <w:rPr/>
              <w:t>N-Glycan Biosynthesi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247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AN1A2, MAN1B1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Toll-like Receptor Signaling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.5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0364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MAPK1, TIRAP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phorin Signaling in Neuron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385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APK1, RHOT2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Role of IL-17A in Arthritis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0317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MAPK1, CCL5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3K Signaling in B Lymphocyte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21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TPRC, PLCD3, MAPK1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Glioma Invasiveness Signaling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.38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0333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MAPK1, RHOT2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of MAPK Signaling in the Pathogenesis of Influenz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308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APK1, CCL5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Pathogenesis of Multiple Sclerosis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.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111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CCL5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ole of PI3K/AKT Signaling in the Pathogenesis of Influenz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MAPK1, CCL5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CCR5 Signaling in Macrophages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0213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MAPK1, CCL5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latonin Signaling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/>
              <w:t>1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0.026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/>
            </w:pPr>
            <w:r>
              <w:rPr/>
              <w:t>PLCD3, MAPK1</w:t>
            </w:r>
          </w:p>
        </w:tc>
      </w:tr>
      <w:tr>
        <w:trPr/>
        <w:tc>
          <w:tcPr>
            <w:tcW w:w="3888" w:type="dxa"/>
            <w:tcBorders>
              <w:left w:val="single" w:sz="4" w:space="0" w:color="000000"/>
            </w:tcBorders>
            <w:shd w:fill="E6E6E6" w:val="clear"/>
          </w:tcPr>
          <w:p>
            <w:pPr>
              <w:pStyle w:val="Normal"/>
              <w:rPr/>
            </w:pPr>
            <w:r>
              <w:rPr/>
              <w:t>Chemokine Signaling</w:t>
            </w:r>
          </w:p>
        </w:tc>
        <w:tc>
          <w:tcPr>
            <w:tcW w:w="162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1.22</w:t>
            </w:r>
          </w:p>
        </w:tc>
        <w:tc>
          <w:tcPr>
            <w:tcW w:w="900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0.027</w:t>
            </w:r>
          </w:p>
        </w:tc>
        <w:tc>
          <w:tcPr>
            <w:tcW w:w="2448" w:type="dxa"/>
            <w:tcBorders/>
            <w:shd w:fill="E6E6E6" w:val="clear"/>
          </w:tcPr>
          <w:p>
            <w:pPr>
              <w:pStyle w:val="Normal"/>
              <w:rPr/>
            </w:pPr>
            <w:r>
              <w:rPr/>
              <w:t>MAPK1, CCL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16:06:00Z</dcterms:created>
  <dc:creator>blu</dc:creator>
  <dc:description/>
  <cp:keywords/>
  <dc:language>en-US</dc:language>
  <cp:lastModifiedBy>Arredouani,Simo (BIDMC - Surgery)</cp:lastModifiedBy>
  <dcterms:modified xsi:type="dcterms:W3CDTF">2011-11-11T15:29:00Z</dcterms:modified>
  <cp:revision>3</cp:revision>
  <dc:subject/>
  <dc:title>Supplemental Table 2</dc:title>
</cp:coreProperties>
</file>